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S1 Table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euter's sca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 two main evaluation criteria are ulceration and adhes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Ulcer scale: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 no ulcer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 localized congestion of the small bowel, however, no ulcer is seen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 ulcer of the small bowel without congestion or thickening of the bowel wall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 ulceration with inflammation in one site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 ulceration or inflammation in two or more sites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 the presence of a perforation of the small bowel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dhesions: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0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is no adhesions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 mild adhesions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 severe adhesions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b/>
          <w:bCs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 sum of the ulcer score and adhesion score was the total scor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iNmY5ZWE3YjUzZTg4MzJlNDljZmZkMjEwM2ZmMWQifQ=="/>
  </w:docVars>
  <w:rsids>
    <w:rsidRoot w:val="46B15448"/>
    <w:rsid w:val="13C600EA"/>
    <w:rsid w:val="18AD238B"/>
    <w:rsid w:val="3B3F5FBF"/>
    <w:rsid w:val="46B15448"/>
    <w:rsid w:val="6AEF6036"/>
    <w:rsid w:val="7BE7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7:55:00Z</dcterms:created>
  <dc:creator>牛卓</dc:creator>
  <cp:lastModifiedBy>额尔古纳.</cp:lastModifiedBy>
  <dcterms:modified xsi:type="dcterms:W3CDTF">2024-05-30T02:3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BDA7F01B8904EA19EAD35532A5FF410_13</vt:lpwstr>
  </property>
</Properties>
</file>